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A5ACF" w14:textId="77777777" w:rsidR="00785113" w:rsidRPr="00F90B2E" w:rsidRDefault="00785113" w:rsidP="00785113">
      <w:pPr>
        <w:spacing w:after="0" w:line="480" w:lineRule="auto"/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 w:eastAsia="sv-SE"/>
        </w:rPr>
      </w:pPr>
      <w:r w:rsidRPr="00F90B2E"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 w:eastAsia="sv-SE"/>
        </w:rPr>
        <w:t xml:space="preserve">Supplementary Figure S1: Scree plot of the total 29 items </w:t>
      </w:r>
    </w:p>
    <w:p w14:paraId="545AAEA2" w14:textId="77777777" w:rsidR="00785113" w:rsidRDefault="00785113" w:rsidP="0078511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5EA6B5F" wp14:editId="7D25F246">
            <wp:extent cx="5760720" cy="5760720"/>
            <wp:effectExtent l="0" t="0" r="0" b="0"/>
            <wp:docPr id="99345262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3452623" name="Picture 99345262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EB7EA3" w14:textId="77777777" w:rsidR="0032537E" w:rsidRDefault="0032537E"/>
    <w:sectPr w:rsidR="003253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113"/>
    <w:rsid w:val="000756F5"/>
    <w:rsid w:val="0032537E"/>
    <w:rsid w:val="003C48F4"/>
    <w:rsid w:val="00785113"/>
    <w:rsid w:val="00852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C87509"/>
  <w15:chartTrackingRefBased/>
  <w15:docId w15:val="{D87ED552-2445-41A6-A0CE-5B7DC315F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113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</Words>
  <Characters>53</Characters>
  <Application>Microsoft Office Word</Application>
  <DocSecurity>0</DocSecurity>
  <Lines>1</Lines>
  <Paragraphs>1</Paragraphs>
  <ScaleCrop>false</ScaleCrop>
  <Company/>
  <LinksUpToDate>false</LinksUpToDate>
  <CharactersWithSpaces>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Edenius Ekbäck 37QW</dc:creator>
  <cp:keywords/>
  <dc:description/>
  <cp:lastModifiedBy>Anna Edenius Ekbäck 37QW</cp:lastModifiedBy>
  <cp:revision>1</cp:revision>
  <dcterms:created xsi:type="dcterms:W3CDTF">2024-04-25T12:22:00Z</dcterms:created>
  <dcterms:modified xsi:type="dcterms:W3CDTF">2024-04-25T12:24:00Z</dcterms:modified>
</cp:coreProperties>
</file>